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Sample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reparation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1 Protein extractio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textAlignment w:val="auto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Take 1/2 of the sample into a new EP tube, add an appropriate amount of phenol extract and protease inhibitor, and grind at low temperature for 5 minutes.</w:t>
      </w:r>
      <w:r>
        <w:rPr>
          <w:rFonts w:hint="default" w:ascii="Times New Roman" w:hAnsi="Times New Roman" w:cs="Times New Roman"/>
          <w:lang w:val="en-US" w:eastAsia="zh-CN"/>
        </w:rPr>
        <w:t xml:space="preserve"> Add an equal volume of Tris (PH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8.0) Equilibrate the saturated phenol solution, react at 4°C for 30 minutes, shaking once every 5 minutes. Centrifuge at 7,200 g for 15 min at 4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°C to collect the phenol upper layer. Add pre-chilled 0.1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M ammonium acetate-methanol solution and precipitate overnight at -20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°C. Centrifuge at 4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°C of 12000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g for 10 min, collect the precipitate, add pre-cooled methanol to wash and mix, centrifuge at 4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°C of 12000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g. Collect the precipitate for 10 minutes and repeat it once. Repeat the previous step twice with acetone instead of methanol to fully remove methanol. Centrifuge at 12000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g for 10 min at 4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°C, collect the precipitate, and air dry for 1 min. Dissolve the dried powder in the sample lysis solution by pipetting and mixing, and ultrasonicate for 5 minutes. Centrifuge at 12000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g for 10 min at 4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°C, and transfer the supernatant to a new ep tube.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2 BCA assa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textAlignment w:val="auto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Pipette BCA working solution to 96-well plate, 200 </w:t>
      </w:r>
      <w:r>
        <w:rPr>
          <w:rFonts w:hint="eastAsia" w:ascii="Times New Roman" w:hAnsi="Times New Roman" w:cs="Times New Roman"/>
          <w:lang w:val="en-US" w:eastAsia="zh-CN"/>
        </w:rPr>
        <w:t xml:space="preserve">uL </w:t>
      </w:r>
      <w:r>
        <w:rPr>
          <w:rFonts w:hint="default" w:ascii="Times New Roman" w:hAnsi="Times New Roman" w:cs="Times New Roman" w:eastAsiaTheme="minorEastAsia"/>
          <w:lang w:val="en-US" w:eastAsia="zh-CN"/>
        </w:rPr>
        <w:t>per well, 7 standard points, 1 blank.</w:t>
      </w:r>
      <w:r>
        <w:rPr>
          <w:rFonts w:hint="default" w:ascii="Times New Roman" w:hAnsi="Times New Roman" w:cs="Times New Roman"/>
          <w:lang w:val="en-US" w:eastAsia="zh-CN"/>
        </w:rPr>
        <w:t xml:space="preserve"> Add 20 </w:t>
      </w:r>
      <w:r>
        <w:rPr>
          <w:rFonts w:hint="eastAsia" w:ascii="Times New Roman" w:hAnsi="Times New Roman" w:cs="Times New Roman"/>
          <w:lang w:val="en-US" w:eastAsia="zh-CN"/>
        </w:rPr>
        <w:t xml:space="preserve">uL </w:t>
      </w:r>
      <w:r>
        <w:rPr>
          <w:rFonts w:hint="default" w:ascii="Times New Roman" w:hAnsi="Times New Roman" w:cs="Times New Roman"/>
          <w:lang w:val="en-US" w:eastAsia="zh-CN"/>
        </w:rPr>
        <w:t>samples (diluted by the corresponding multiple) or standard protein (BSA). Shake at 37°C for 30 min, and measure the absorbance at 562 nm. Fit the standard curve according to the standard protein, and calculate the protein concentration of the corresponding sample.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3 Acetone precipitatio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textAlignment w:val="auto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Take 100 </w:t>
      </w:r>
      <w:r>
        <w:rPr>
          <w:rFonts w:hint="eastAsia" w:ascii="Times New Roman" w:hAnsi="Times New Roman" w:cs="Times New Roman"/>
          <w:lang w:val="en-US" w:eastAsia="zh-CN"/>
        </w:rPr>
        <w:t xml:space="preserve">ug </w:t>
      </w:r>
      <w:r>
        <w:rPr>
          <w:rFonts w:hint="default" w:ascii="Times New Roman" w:hAnsi="Times New Roman" w:cs="Times New Roman" w:eastAsiaTheme="minorEastAsia"/>
          <w:lang w:val="en-US" w:eastAsia="zh-CN"/>
        </w:rPr>
        <w:t>total protein for each sample and dilute to 1 mg/mL with H</w:t>
      </w:r>
      <w:r>
        <w:rPr>
          <w:rFonts w:hint="default" w:ascii="Times New Roman" w:hAnsi="Times New Roman" w:cs="Times New Roman" w:eastAsiaTheme="minorEastAsia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 w:eastAsiaTheme="minorEastAsia"/>
          <w:lang w:val="en-US" w:eastAsia="zh-CN"/>
        </w:rPr>
        <w:t>O.</w:t>
      </w:r>
      <w:r>
        <w:rPr>
          <w:rFonts w:hint="default" w:ascii="Times New Roman" w:hAnsi="Times New Roman" w:cs="Times New Roman"/>
          <w:lang w:val="en-US" w:eastAsia="zh-CN"/>
        </w:rPr>
        <w:t xml:space="preserve"> Acetone is pre-cooled to -20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°C, and 5 times the volume of acetone is added to the sample. After mixing, it will precipitate overnight at 20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°C. Centrifuge at 12,000 rpm, 4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°C for 10 minutes, and carefully remove the supernatant. Add 200 </w:t>
      </w:r>
      <w:r>
        <w:rPr>
          <w:rFonts w:hint="eastAsia" w:ascii="Times New Roman" w:hAnsi="Times New Roman" w:cs="Times New Roman"/>
          <w:lang w:val="en-US" w:eastAsia="zh-CN"/>
        </w:rPr>
        <w:t xml:space="preserve">uL </w:t>
      </w:r>
      <w:r>
        <w:rPr>
          <w:rFonts w:hint="default" w:ascii="Times New Roman" w:hAnsi="Times New Roman" w:cs="Times New Roman"/>
          <w:lang w:val="en-US" w:eastAsia="zh-CN"/>
        </w:rPr>
        <w:t>pre-cooled 80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% acetone to rinse the pellet twice, centrifuge at 12,000 rpm, and carefully remove the supernatant.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4 Redissolve &amp; reduction &amp; alkylatio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textAlignment w:val="auto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Add 100 </w:t>
      </w:r>
      <w:r>
        <w:rPr>
          <w:rFonts w:hint="eastAsia" w:ascii="Times New Roman" w:hAnsi="Times New Roman" w:cs="Times New Roman"/>
          <w:lang w:val="en-US" w:eastAsia="zh-CN"/>
        </w:rPr>
        <w:t xml:space="preserve">uL </w:t>
      </w:r>
      <w:r>
        <w:rPr>
          <w:rFonts w:hint="default" w:ascii="Times New Roman" w:hAnsi="Times New Roman" w:cs="Times New Roman" w:eastAsiaTheme="minorEastAsia"/>
          <w:lang w:val="en-US" w:eastAsia="zh-CN"/>
        </w:rPr>
        <w:t>protein recombination solution and sonicate the protein in a water bath for 5 min to dissolve the protein precipitat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textAlignment w:val="auto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Add DTT to 5mM and incubate at 55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°C</w:t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with shaking for 10 min to reduce disulfide bonds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val="en-US" w:eastAsia="zh-CN"/>
        </w:rPr>
        <w:t>Cool the sample to room temperature, add IAA to 10 mM, and react for 15 minutes in the dark to alkylate the reduced disulfide bonds.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5 Protein digestio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textAlignment w:val="auto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Dissolve Trypsin to 0.5 </w:t>
      </w:r>
      <w:r>
        <w:rPr>
          <w:rFonts w:hint="eastAsia" w:ascii="Times New Roman" w:hAnsi="Times New Roman" w:cs="Times New Roman"/>
          <w:lang w:val="en-US" w:eastAsia="zh-CN"/>
        </w:rPr>
        <w:t>ug</w:t>
      </w:r>
      <w:r>
        <w:rPr>
          <w:rFonts w:hint="default" w:ascii="Times New Roman" w:hAnsi="Times New Roman" w:cs="Times New Roman" w:eastAsiaTheme="minorEastAsia"/>
          <w:lang w:val="en-US" w:eastAsia="zh-CN"/>
        </w:rPr>
        <w:t>/</w:t>
      </w:r>
      <w:r>
        <w:rPr>
          <w:rFonts w:hint="eastAsia" w:ascii="Times New Roman" w:hAnsi="Times New Roman" w:cs="Times New Roman"/>
          <w:lang w:val="en-US" w:eastAsia="zh-CN"/>
        </w:rPr>
        <w:t>uL</w:t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in Resuspension buffer, and incubate at room temperature for 5 min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val="en-US" w:eastAsia="zh-CN"/>
        </w:rPr>
        <w:t>Mix the Trypsin with the sample thoroughly at the ratio of Trypsin: protein = 1:50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val="en-US" w:eastAsia="zh-CN"/>
        </w:rPr>
        <w:t>After simple centrifugation, incubate overnight at 37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°C</w:t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with shaking at 1000 rpm.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6 TMT labelin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textAlignment w:val="auto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entrifuge the sample at high speed for 10 minutes, and transfer the same amount of protein to a new ep tube. Follow the instructions of Thermo Company's TMT labeling kit for labeling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val="en-US" w:eastAsia="zh-CN"/>
        </w:rPr>
        <w:t>Mix equal amounts of each group of labeled samples.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7 SDC cleanup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textAlignment w:val="auto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Add TFA to the mixed sample (final concentration 2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val="en-US" w:eastAsia="zh-CN"/>
        </w:rPr>
        <w:t>%, pH &lt;2), mix well to precipitate SDC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val="en-US" w:eastAsia="zh-CN"/>
        </w:rPr>
        <w:t>Centrifuge at high speed for 10 minutes and transfer the supernatant to a new EP tube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Add n*100 </w:t>
      </w:r>
      <w:r>
        <w:rPr>
          <w:rFonts w:hint="eastAsia" w:ascii="Times New Roman" w:hAnsi="Times New Roman" w:cs="Times New Roman"/>
          <w:lang w:val="en-US" w:eastAsia="zh-CN"/>
        </w:rPr>
        <w:t xml:space="preserve">uL </w:t>
      </w:r>
      <w:r>
        <w:rPr>
          <w:rFonts w:hint="default" w:ascii="Times New Roman" w:hAnsi="Times New Roman" w:cs="Times New Roman" w:eastAsiaTheme="minorEastAsia"/>
          <w:lang w:val="en-US" w:eastAsia="zh-CN"/>
        </w:rPr>
        <w:t>2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val="en-US" w:eastAsia="zh-CN"/>
        </w:rPr>
        <w:t>% TFA, mix well, centrifuge at 13,000 rpm for 10 min, and extract the co-precipitated peptides (weight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val="en-US" w:eastAsia="zh-CN"/>
        </w:rPr>
        <w:t>Re-extract 2 times)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val="en-US" w:eastAsia="zh-CN"/>
        </w:rPr>
        <w:t>Combine the supernatant fractions several times, centrifuge at high speed for 10 minutes, and transfer the supernatant to a new EP tube to obtain a labeled peptide sample.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8 Peptide desaltin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textAlignment w:val="auto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Add 1mL Buffer C to the C18 cartridge to activate, and make all the solution flow slowly into the centrifuge tube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val="en-US" w:eastAsia="zh-CN"/>
        </w:rPr>
        <w:t>Add 1mL Buffer A to equilibrate, and make all the solution flow slowly into the centrifuge tube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val="en-US" w:eastAsia="zh-CN"/>
        </w:rPr>
        <w:t>Add the sample supernatant, let all the solution flow slowly into the centrifuge tube, and collect the effluent (FT)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val="en-US" w:eastAsia="zh-CN"/>
        </w:rPr>
        <w:t>Add 1mL Buffer A and rinse twice to make all the solution flow slowly into the centrifuge tube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val="en-US" w:eastAsia="zh-CN"/>
        </w:rPr>
        <w:t>Add 400</w:t>
      </w:r>
      <w:r>
        <w:rPr>
          <w:rFonts w:hint="eastAsia" w:ascii="Times New Roman" w:hAnsi="Times New Roman" w:cs="Times New Roman"/>
          <w:lang w:val="en-US" w:eastAsia="zh-CN"/>
        </w:rPr>
        <w:t xml:space="preserve"> uL </w:t>
      </w:r>
      <w:r>
        <w:rPr>
          <w:rFonts w:hint="default" w:ascii="Times New Roman" w:hAnsi="Times New Roman" w:cs="Times New Roman" w:eastAsiaTheme="minorEastAsia"/>
          <w:lang w:val="en-US" w:eastAsia="zh-CN"/>
        </w:rPr>
        <w:t>Buffer B for elution, use a pipette to transfer the elution hydraulic pressure to the new EP tube (E1)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val="en-US" w:eastAsia="zh-CN"/>
        </w:rPr>
        <w:t>The effluent FT desalination is repeated once (E2), and the two eluates (E1+E2) are combined.</w:t>
      </w:r>
      <w:r>
        <w:rPr>
          <w:rFonts w:hint="eastAsia" w:ascii="Times New Roman" w:hAnsi="Times New Roman" w:cs="Times New Roman"/>
          <w:lang w:val="en-US" w:eastAsia="zh-CN"/>
        </w:rPr>
        <w:t xml:space="preserve"> Dry under vacuum at 4 </w:t>
      </w:r>
      <w:r>
        <w:rPr>
          <w:rFonts w:hint="default" w:ascii="Times New Roman" w:hAnsi="Times New Roman" w:cs="Times New Roman" w:eastAsiaTheme="minorEastAsia"/>
          <w:lang w:val="en-US" w:eastAsia="zh-CN"/>
        </w:rPr>
        <w:t>°C</w:t>
      </w:r>
      <w:r>
        <w:rPr>
          <w:rFonts w:hint="eastAsia" w:ascii="Times New Roman" w:hAnsi="Times New Roman" w:cs="Times New Roman"/>
          <w:lang w:val="en-US" w:eastAsia="zh-CN"/>
        </w:rPr>
        <w:t xml:space="preserve"> overnight.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9 High-pH pre-fractionatio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textAlignment w:val="auto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After lyophilization, the peptide samples were reconstituted to 50</w:t>
      </w:r>
      <w:r>
        <w:rPr>
          <w:rFonts w:hint="eastAsia" w:ascii="Times New Roman" w:hAnsi="Times New Roman" w:cs="Times New Roman"/>
          <w:lang w:val="en-US" w:eastAsia="zh-CN"/>
        </w:rPr>
        <w:t xml:space="preserve"> uL</w:t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with mobile phase A, and separated under alkaline conditions using RPUPLC. Column: 150 mm×2.1 mm (waters, XBridge BEH C18 XP Column); mobile phase A: 10 mM ammonium acetate aqueous solution, pH = 10; mobile phase B: 10 mM ammonium acetate, 10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val="en-US" w:eastAsia="zh-CN"/>
        </w:rPr>
        <w:t>% H</w:t>
      </w:r>
      <w:r>
        <w:rPr>
          <w:rFonts w:hint="default" w:ascii="Times New Roman" w:hAnsi="Times New Roman" w:cs="Times New Roman" w:eastAsiaTheme="minorEastAsia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 w:eastAsiaTheme="minorEastAsia"/>
          <w:lang w:val="en-US" w:eastAsia="zh-CN"/>
        </w:rPr>
        <w:t>O, 90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val="en-US" w:eastAsia="zh-CN"/>
        </w:rPr>
        <w:t>% ACN, pH =10. Liquid gradient 60 min, mobile phase B: 5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val="en-US" w:eastAsia="zh-CN"/>
        </w:rPr>
        <w:t>% for 2 min, 5-30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val="en-US" w:eastAsia="zh-CN"/>
        </w:rPr>
        <w:t>% for 40 min, 30-40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val="en-US" w:eastAsia="zh-CN"/>
        </w:rPr>
        <w:t>% for 10 min, 40-90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val="en-US" w:eastAsia="zh-CN"/>
        </w:rPr>
        <w:t>% for 4 min, 90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val="en-US" w:eastAsia="zh-CN"/>
        </w:rPr>
        <w:t>% for 2 min, 2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val="en-US" w:eastAsia="zh-CN"/>
        </w:rPr>
        <w:t>% for 2 min . One component is collected every 1 min and collected in a cycle. There are 12 components in total. After vacuum drying, they are frozen and stored at 80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lang w:val="en-US" w:eastAsia="zh-CN"/>
        </w:rPr>
        <w:t>°C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NjZmY0ZTY5YTNlMDcxNjRkNjU3OGFhNWRmYzMzNWQifQ=="/>
  </w:docVars>
  <w:rsids>
    <w:rsidRoot w:val="00000000"/>
    <w:rsid w:val="034A0578"/>
    <w:rsid w:val="103320BF"/>
    <w:rsid w:val="12D127A0"/>
    <w:rsid w:val="16B36529"/>
    <w:rsid w:val="17204F3D"/>
    <w:rsid w:val="18283A10"/>
    <w:rsid w:val="1CB97C08"/>
    <w:rsid w:val="1D38189B"/>
    <w:rsid w:val="1D78252E"/>
    <w:rsid w:val="209C22FE"/>
    <w:rsid w:val="271D6E80"/>
    <w:rsid w:val="2A9D1C17"/>
    <w:rsid w:val="2D722717"/>
    <w:rsid w:val="308E3E31"/>
    <w:rsid w:val="31953661"/>
    <w:rsid w:val="389E33A0"/>
    <w:rsid w:val="392309F6"/>
    <w:rsid w:val="3D944747"/>
    <w:rsid w:val="43FF0636"/>
    <w:rsid w:val="554C3581"/>
    <w:rsid w:val="55A91A6E"/>
    <w:rsid w:val="5AA935C7"/>
    <w:rsid w:val="5D261179"/>
    <w:rsid w:val="60355735"/>
    <w:rsid w:val="635F59C0"/>
    <w:rsid w:val="63850D61"/>
    <w:rsid w:val="639B6FD9"/>
    <w:rsid w:val="65017D92"/>
    <w:rsid w:val="7123500F"/>
    <w:rsid w:val="774D1CF0"/>
    <w:rsid w:val="7AF00DEB"/>
    <w:rsid w:val="7BD0263B"/>
    <w:rsid w:val="7C6F4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26</Words>
  <Characters>3870</Characters>
  <Lines>0</Lines>
  <Paragraphs>0</Paragraphs>
  <TotalTime>4</TotalTime>
  <ScaleCrop>false</ScaleCrop>
  <LinksUpToDate>false</LinksUpToDate>
  <CharactersWithSpaces>4678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8T12:34:00Z</dcterms:created>
  <dc:creator>Administrator</dc:creator>
  <cp:lastModifiedBy>Administrator</cp:lastModifiedBy>
  <dcterms:modified xsi:type="dcterms:W3CDTF">2022-05-18T11:59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3AF01693DC9344C0B581DD6FC18D3680</vt:lpwstr>
  </property>
</Properties>
</file>